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Search Strategy in Pubmed: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#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acupuncture[MeSH Terms] OR electroacupuncture[MeSH Terms] OR acupuncture with electric stimulation[MeSH Terms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#2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ypertension[MeSH Terms] OR high blood pressure[Title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#3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ndomized controlled trial[Publication Type] OR randomized[Title/Abstract]) OR placebo[Title/Abstract] OR randomly[Title/Abstract] OR drug therapy [MeSH Subheading] OR trial [Title/Abstract] OR groups[Title/Abstract] OR meta[Publication Type] OR systematic review[Publication Type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AdvOTbc475f09" w:cs="Times New Roman"/>
                <w:kern w:val="0"/>
                <w:sz w:val="24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#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# 1AND #2 AND #3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bc475f09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9A63D2"/>
    <w:rsid w:val="029A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09:31:00Z</dcterms:created>
  <dc:creator>Administrator</dc:creator>
  <cp:lastModifiedBy>Administrator</cp:lastModifiedBy>
  <dcterms:modified xsi:type="dcterms:W3CDTF">2021-06-02T09:3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